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line="360" w:lineRule="auto"/>
        <w:jc w:val="center"/>
        <w:rPr>
          <w:rFonts w:hint="eastAsia" w:ascii="Times New Roman Regular" w:hAnsi="Times New Roman Regular" w:cs="Times New Roman Regular"/>
          <w:b/>
          <w:bCs/>
          <w:sz w:val="24"/>
          <w:szCs w:val="24"/>
          <w:lang w:eastAsia="zh-Hans"/>
        </w:rPr>
      </w:pPr>
      <w:bookmarkStart w:id="0" w:name="_Hlk126147819"/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Allicin Promotes Functional Recovery in Ischemic Stroke via Glutathione Peroxidase-1 </w:t>
      </w:r>
      <w:r>
        <w:rPr>
          <w:rFonts w:ascii="Times New Roman Regular" w:hAnsi="Times New Roman Regular" w:cs="Times New Roman Regular"/>
          <w:b/>
          <w:bCs/>
          <w:sz w:val="24"/>
          <w:szCs w:val="24"/>
          <w:lang w:eastAsia="zh-Hans"/>
        </w:rPr>
        <w:t>A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eastAsia="zh-Hans"/>
        </w:rPr>
        <w:t>ctivati</w:t>
      </w:r>
      <w:r>
        <w:rPr>
          <w:rFonts w:ascii="Times New Roman Regular" w:hAnsi="Times New Roman Regular" w:cs="Times New Roman Regular"/>
          <w:b/>
          <w:bCs/>
          <w:sz w:val="24"/>
          <w:szCs w:val="24"/>
          <w:lang w:eastAsia="zh-Hans"/>
        </w:rPr>
        <w:t>on of Src-Akt-Erk</w:t>
      </w:r>
    </w:p>
    <w:p>
      <w:pPr>
        <w:widowControl/>
        <w:spacing w:line="360" w:lineRule="auto"/>
        <w:jc w:val="left"/>
        <w:rPr>
          <w:rFonts w:hint="eastAsia"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Fei Zhuang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1</w:t>
      </w:r>
      <w:r>
        <w:rPr>
          <w:rFonts w:ascii="URWPalladioL-Bold" w:hAnsi="URWPalladioL-Bold" w:eastAsia="URWPalladioL-Bold" w:cs="URWPalladioL-Bold"/>
          <w:b/>
          <w:bCs/>
          <w:color w:val="000000"/>
          <w:kern w:val="0"/>
          <w:sz w:val="24"/>
          <w:szCs w:val="24"/>
          <w:vertAlign w:val="superscript"/>
          <w:lang w:bidi="ar"/>
        </w:rPr>
        <w:t>†</w:t>
      </w:r>
      <w:r>
        <w:rPr>
          <w:rFonts w:ascii="Times New Roman Regular" w:hAnsi="Times New Roman Regular" w:cs="Times New Roman Regular"/>
          <w:sz w:val="24"/>
          <w:szCs w:val="24"/>
        </w:rPr>
        <w:t>, Xin Shi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1</w:t>
      </w:r>
      <w:r>
        <w:rPr>
          <w:rFonts w:ascii="URWPalladioL-Bold" w:hAnsi="URWPalladioL-Bold" w:eastAsia="URWPalladioL-Bold" w:cs="URWPalladioL-Bold"/>
          <w:b/>
          <w:bCs/>
          <w:color w:val="000000"/>
          <w:kern w:val="0"/>
          <w:sz w:val="24"/>
          <w:szCs w:val="24"/>
          <w:vertAlign w:val="superscript"/>
          <w:lang w:bidi="ar"/>
        </w:rPr>
        <w:t>†</w:t>
      </w:r>
      <w:r>
        <w:rPr>
          <w:rFonts w:ascii="Times New Roman Regular" w:hAnsi="Times New Roman Regular" w:cs="Times New Roman Regular"/>
          <w:sz w:val="24"/>
          <w:szCs w:val="24"/>
        </w:rPr>
        <w:t>, Sen Qiao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2</w:t>
      </w:r>
      <w:r>
        <w:rPr>
          <w:rFonts w:ascii="URWPalladioL-Bold" w:hAnsi="URWPalladioL-Bold" w:eastAsia="URWPalladioL-Bold" w:cs="URWPalladioL-Bold"/>
          <w:b/>
          <w:bCs/>
          <w:color w:val="000000"/>
          <w:kern w:val="0"/>
          <w:sz w:val="24"/>
          <w:szCs w:val="24"/>
          <w:vertAlign w:val="superscript"/>
          <w:lang w:bidi="ar"/>
        </w:rPr>
        <w:t>†</w:t>
      </w:r>
      <w:r>
        <w:rPr>
          <w:rFonts w:ascii="Times New Roman Regular" w:hAnsi="Times New Roman Regular" w:cs="Times New Roman Regular"/>
          <w:sz w:val="24"/>
          <w:szCs w:val="24"/>
        </w:rPr>
        <w:t>, Bin Liu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3</w:t>
      </w:r>
      <w:r>
        <w:rPr>
          <w:rFonts w:ascii="Times New Roman Regular" w:hAnsi="Times New Roman Regular" w:cs="Times New Roman Regular"/>
          <w:sz w:val="24"/>
          <w:szCs w:val="24"/>
        </w:rPr>
        <w:t>, Zhimei Wang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4</w:t>
      </w:r>
      <w:r>
        <w:rPr>
          <w:rFonts w:ascii="Times New Roman Regular" w:hAnsi="Times New Roman Regular" w:cs="Times New Roman Regular"/>
          <w:sz w:val="24"/>
          <w:szCs w:val="24"/>
        </w:rPr>
        <w:t>, H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t>uan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>huan Huo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t>, Feng liang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t>, Linghong Shen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t>, L</w:t>
      </w:r>
      <w:r>
        <w:rPr>
          <w:rFonts w:hint="eastAsia" w:ascii="Times New Roman Regular" w:hAnsi="Times New Roman Regular" w:cs="Times New Roman Regular"/>
          <w:sz w:val="24"/>
          <w:szCs w:val="24"/>
        </w:rPr>
        <w:t>i</w:t>
      </w:r>
      <w:r>
        <w:rPr>
          <w:rFonts w:ascii="Times New Roman Regular" w:hAnsi="Times New Roman Regular" w:cs="Times New Roman Regular"/>
          <w:sz w:val="24"/>
          <w:szCs w:val="24"/>
        </w:rPr>
        <w:t>juan Zhu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4</w:t>
      </w:r>
      <w:r>
        <w:rPr>
          <w:rFonts w:ascii="Times New Roman Regular" w:hAnsi="Times New Roman Regular" w:cs="Times New Roman Regular"/>
          <w:sz w:val="24"/>
          <w:szCs w:val="24"/>
        </w:rPr>
        <w:t>, Ben He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t>* and Hongmei Wang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4</w:t>
      </w:r>
      <w:r>
        <w:rPr>
          <w:rFonts w:ascii="Times New Roman Regular" w:hAnsi="Times New Roman Regular" w:cs="Times New Roman Regular"/>
          <w:sz w:val="24"/>
          <w:szCs w:val="24"/>
        </w:rPr>
        <w:t>*</w:t>
      </w:r>
    </w:p>
    <w:p>
      <w:pPr>
        <w:widowControl/>
        <w:spacing w:line="360" w:lineRule="auto"/>
        <w:jc w:val="left"/>
        <w:rPr>
          <w:rFonts w:hint="eastAsia" w:ascii="Times New Roman Regular" w:hAnsi="Times New Roman Regular" w:cs="Times New Roman Regular"/>
          <w:sz w:val="24"/>
          <w:szCs w:val="24"/>
        </w:rPr>
      </w:pPr>
    </w:p>
    <w:bookmarkEnd w:id="0"/>
    <w:p>
      <w:pPr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Shanghai Chest Hospital, </w:t>
      </w:r>
      <w:r>
        <w:rPr>
          <w:rFonts w:hint="eastAsia" w:ascii="Times New Roman Regular" w:hAnsi="Times New Roman Regular" w:cs="Times New Roman Regular"/>
          <w:sz w:val="24"/>
          <w:szCs w:val="24"/>
        </w:rPr>
        <w:t>School of Medicine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, Shanghai Jiao Tong University, Shanghai, 200030, China </w:t>
      </w:r>
    </w:p>
    <w:p>
      <w:pPr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rthwest Women's and Children's Hospital, Xi'an, 710003, China</w:t>
      </w:r>
    </w:p>
    <w:p>
      <w:pPr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Graduate school, Bengbu Medical College, Anhui, 233000, China.</w:t>
      </w:r>
    </w:p>
    <w:p>
      <w:pPr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School of Medicine, Southeast University, Nanjing, 210009, China </w:t>
      </w:r>
    </w:p>
    <w:p>
      <w:pPr>
        <w:widowControl/>
        <w:spacing w:line="360" w:lineRule="auto"/>
        <w:jc w:val="left"/>
        <w:rPr>
          <w:rFonts w:hint="eastAsia"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* Correspondence: heben@shchest.org; wanghongmei@seu.edu.cn</w:t>
      </w:r>
    </w:p>
    <w:p>
      <w:pPr>
        <w:widowControl/>
        <w:spacing w:line="360" w:lineRule="auto"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† These authors contributed equally to this work.</w:t>
      </w: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</w:rPr>
        <w:t>S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upplemental data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508500" cy="4097020"/>
            <wp:effectExtent l="0" t="0" r="12700" b="17780"/>
            <wp:docPr id="1" name="图片 1" descr="Sup 1-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1-修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The proteomics analysis of mice brain </w:t>
      </w:r>
      <w:r>
        <w:rPr>
          <w:rFonts w:ascii="Times New Roman Regular" w:hAnsi="Times New Roman Regular" w:cs="Times New Roman Regular"/>
          <w:b/>
          <w:bCs/>
          <w:sz w:val="24"/>
          <w:szCs w:val="24"/>
          <w:highlight w:val="none"/>
        </w:rPr>
        <w:t>in ischemic stroke.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(A) PCA analysis was given for proteomic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-C) GSEA analysis of the differentially expressed proteins between PT and PT-Allicin group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1135" cy="3255645"/>
            <wp:effectExtent l="0" t="0" r="12065" b="20955"/>
            <wp:docPr id="3" name="图片 3" descr="质谱-总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质谱-总的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 MALDI mass spectrum of the brain in PT and PT-Allicin group with DHB matrix.</w:t>
      </w:r>
    </w:p>
    <w:p>
      <w:pPr>
        <w:spacing w:before="312" w:beforeLines="100" w:line="288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before="312" w:beforeLines="100"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69865" cy="1725930"/>
            <wp:effectExtent l="0" t="0" r="13335" b="1270"/>
            <wp:docPr id="2" name="图片 2" descr="sup-3的副本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-3的副本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. Allicin activated the ion channel TRPV2 in astrocytes. Allicin increas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frequency of discharge; meanwhile, tranilast (75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μ</w:t>
      </w:r>
      <w:r>
        <w:rPr>
          <w:rFonts w:ascii="Times New Roman" w:hAnsi="Times New Roman" w:cs="Times New Roman"/>
          <w:b/>
          <w:bCs/>
          <w:sz w:val="24"/>
          <w:szCs w:val="24"/>
        </w:rPr>
        <w:t>m) inhibited the frequency of discharge, which was induced by allicin traces (left) and bar plots (right) showing firing rates of astrocytes (for the artificial cerebrospinal fluid (ACSF) group (Ctrl). **P &lt; 0.01 compared to Ctrl, and ##P &lt; 0.01 compared to Allicin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 Regular" w:hAnsi="Times New Roman Regular" w:cs="Times New Roman Regular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69865" cy="2543810"/>
            <wp:effectExtent l="0" t="0" r="13335" b="21590"/>
            <wp:docPr id="7" name="图片 7" descr="胆固醇-修改-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胆固醇-修改-su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before="312" w:beforeLines="100"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anges of 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ot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olesterol (TC) level in 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>allicin-treated peri-infarct cortex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C level in PT and PT+Allicin groups were detected by MALDI mass spectrum and ELISA kit respectively. 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 Regular" w:hAnsi="Times New Roman Regular" w:cs="Times New Roman Regular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el S1 </w:t>
      </w:r>
      <w:r>
        <w:rPr>
          <w:rFonts w:ascii="Times New Roman Regular" w:hAnsi="Times New Roman Regular" w:cs="Times New Roman Regular"/>
          <w:sz w:val="24"/>
          <w:szCs w:val="24"/>
        </w:rPr>
        <w:t>308 proteins showed significant differences between PT and PT-Allicin groups (P-value &lt; 0.05 and fold change &gt; 2).</w:t>
      </w:r>
    </w:p>
    <w:p>
      <w:pPr>
        <w:rPr>
          <w:rFonts w:hint="eastAsia" w:ascii="Times New Roman Regular" w:hAnsi="Times New Roman Regular" w:cs="Times New Roman Regular"/>
          <w:sz w:val="24"/>
          <w:szCs w:val="24"/>
        </w:rPr>
      </w:pPr>
    </w:p>
    <w:p>
      <w:pPr>
        <w:rPr>
          <w:rFonts w:hint="eastAsia" w:ascii="Times New Roman Regular" w:hAnsi="Times New Roman Regular" w:cs="Times New Roman Regular"/>
          <w:sz w:val="24"/>
          <w:szCs w:val="24"/>
        </w:rPr>
      </w:pPr>
    </w:p>
    <w:p>
      <w:pPr>
        <w:rPr>
          <w:rFonts w:hint="eastAsia" w:ascii="Times New Roman Regular" w:hAnsi="Times New Roman Regular" w:cs="Times New Roman Regular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el S2 </w:t>
      </w:r>
      <w:r>
        <w:rPr>
          <w:rFonts w:ascii="Times New Roman Regular" w:hAnsi="Times New Roman Regular" w:cs="Times New Roman Regular"/>
          <w:sz w:val="24"/>
          <w:szCs w:val="24"/>
        </w:rPr>
        <w:t>126 differentially expressed metabolites between PT and PT-Allicin groups  (P-value &lt; 0.05 and fold change &gt; 2).</w:t>
      </w:r>
    </w:p>
    <w:p>
      <w:pPr>
        <w:rPr>
          <w:rFonts w:hint="eastAsia" w:ascii="Times New Roman Regular" w:hAnsi="Times New Roman Regular" w:cs="Times New Roman Regular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el S3 </w:t>
      </w:r>
      <w:r>
        <w:rPr>
          <w:rFonts w:ascii="Times New Roman" w:hAnsi="Times New Roman" w:cs="Times New Roman"/>
          <w:sz w:val="24"/>
          <w:szCs w:val="24"/>
        </w:rPr>
        <w:t xml:space="preserve">72 </w:t>
      </w:r>
      <w:r>
        <w:rPr>
          <w:rFonts w:ascii="Times New Roman Regular" w:hAnsi="Times New Roman Regular" w:cs="Times New Roman Regular"/>
          <w:sz w:val="24"/>
          <w:szCs w:val="24"/>
        </w:rPr>
        <w:t>differentially expressed proteins in astrocytes between OGD and OGD-Allicin groups (P-value &lt; 0.05 and fold change &gt; 2)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6F98B3"/>
    <w:multiLevelType w:val="singleLevel"/>
    <w:tmpl w:val="FE6F98B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596"/>
    <w:rsid w:val="000240B4"/>
    <w:rsid w:val="0006257B"/>
    <w:rsid w:val="000B14AC"/>
    <w:rsid w:val="000E78D2"/>
    <w:rsid w:val="001067CB"/>
    <w:rsid w:val="00123D51"/>
    <w:rsid w:val="00126741"/>
    <w:rsid w:val="001457F3"/>
    <w:rsid w:val="00194645"/>
    <w:rsid w:val="001C0D0B"/>
    <w:rsid w:val="001E7FA7"/>
    <w:rsid w:val="002057A3"/>
    <w:rsid w:val="002302E2"/>
    <w:rsid w:val="00250596"/>
    <w:rsid w:val="002B0237"/>
    <w:rsid w:val="003012B5"/>
    <w:rsid w:val="0036352E"/>
    <w:rsid w:val="003E5C9B"/>
    <w:rsid w:val="00507548"/>
    <w:rsid w:val="00553121"/>
    <w:rsid w:val="005615DC"/>
    <w:rsid w:val="00586C2A"/>
    <w:rsid w:val="005E7453"/>
    <w:rsid w:val="0071300B"/>
    <w:rsid w:val="007F0192"/>
    <w:rsid w:val="008205B5"/>
    <w:rsid w:val="008804EF"/>
    <w:rsid w:val="00891351"/>
    <w:rsid w:val="008C51EA"/>
    <w:rsid w:val="009B1600"/>
    <w:rsid w:val="009F04FF"/>
    <w:rsid w:val="00A21450"/>
    <w:rsid w:val="00A43CD0"/>
    <w:rsid w:val="00A610B6"/>
    <w:rsid w:val="00A814A0"/>
    <w:rsid w:val="00AA25FB"/>
    <w:rsid w:val="00AB101A"/>
    <w:rsid w:val="00B90DCD"/>
    <w:rsid w:val="00BC37E0"/>
    <w:rsid w:val="00BE2409"/>
    <w:rsid w:val="00C27DC3"/>
    <w:rsid w:val="00CC2E1D"/>
    <w:rsid w:val="00D21CC6"/>
    <w:rsid w:val="00E64DF8"/>
    <w:rsid w:val="00E71E7F"/>
    <w:rsid w:val="00EA3900"/>
    <w:rsid w:val="00F26431"/>
    <w:rsid w:val="00F94388"/>
    <w:rsid w:val="00F97286"/>
    <w:rsid w:val="00FC02E4"/>
    <w:rsid w:val="11E57FB8"/>
    <w:rsid w:val="1DE70496"/>
    <w:rsid w:val="1FDD1286"/>
    <w:rsid w:val="2E6D1C41"/>
    <w:rsid w:val="3DC67AD0"/>
    <w:rsid w:val="3EFE13CD"/>
    <w:rsid w:val="3F5F6083"/>
    <w:rsid w:val="3FBAC1EB"/>
    <w:rsid w:val="3FDF6A23"/>
    <w:rsid w:val="57FECCED"/>
    <w:rsid w:val="5E6F3B87"/>
    <w:rsid w:val="5FAF2B91"/>
    <w:rsid w:val="619F1FBB"/>
    <w:rsid w:val="6BDBC270"/>
    <w:rsid w:val="6CEFC11C"/>
    <w:rsid w:val="6ECAB259"/>
    <w:rsid w:val="6EF9EE1E"/>
    <w:rsid w:val="79F6AA8E"/>
    <w:rsid w:val="7AFDB682"/>
    <w:rsid w:val="7B4F561F"/>
    <w:rsid w:val="7B6F6DDE"/>
    <w:rsid w:val="7BF74179"/>
    <w:rsid w:val="7E569289"/>
    <w:rsid w:val="7E5BA96C"/>
    <w:rsid w:val="7EFB52D6"/>
    <w:rsid w:val="7EFF9906"/>
    <w:rsid w:val="7F766AD7"/>
    <w:rsid w:val="7F9FDA20"/>
    <w:rsid w:val="7FBFC249"/>
    <w:rsid w:val="7FFF9614"/>
    <w:rsid w:val="7FFFDB9D"/>
    <w:rsid w:val="8FBFD776"/>
    <w:rsid w:val="95DF03D5"/>
    <w:rsid w:val="9BBF4806"/>
    <w:rsid w:val="A7FECECB"/>
    <w:rsid w:val="B0F7A65B"/>
    <w:rsid w:val="B7D9908B"/>
    <w:rsid w:val="BA9F7E50"/>
    <w:rsid w:val="BBDE9771"/>
    <w:rsid w:val="BD3E0FCE"/>
    <w:rsid w:val="BE778FEF"/>
    <w:rsid w:val="BEFBEAFD"/>
    <w:rsid w:val="CEB7836E"/>
    <w:rsid w:val="CF7F4EAB"/>
    <w:rsid w:val="D6BE0CC3"/>
    <w:rsid w:val="D6FE5103"/>
    <w:rsid w:val="DDBF2A5F"/>
    <w:rsid w:val="DDF1A685"/>
    <w:rsid w:val="E7FBAE08"/>
    <w:rsid w:val="EADE9BB5"/>
    <w:rsid w:val="EDFF505B"/>
    <w:rsid w:val="EFBBB643"/>
    <w:rsid w:val="F67F4150"/>
    <w:rsid w:val="F76F1CBD"/>
    <w:rsid w:val="FB5DD08F"/>
    <w:rsid w:val="FBDF22D0"/>
    <w:rsid w:val="FBDF6F33"/>
    <w:rsid w:val="FBE5DF23"/>
    <w:rsid w:val="FBF3F881"/>
    <w:rsid w:val="FC6E466C"/>
    <w:rsid w:val="FCFBAB86"/>
    <w:rsid w:val="FDBF9C2B"/>
    <w:rsid w:val="FE2EA305"/>
    <w:rsid w:val="FF5390EE"/>
    <w:rsid w:val="FFBC6112"/>
    <w:rsid w:val="FFE79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nhideWhenUsed/>
    <w:qFormat/>
    <w:uiPriority w:val="99"/>
    <w:pPr>
      <w:jc w:val="left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paragraph" w:customStyle="1" w:styleId="1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2">
    <w:name w:val="页眉 字符"/>
    <w:basedOn w:val="8"/>
    <w:link w:val="4"/>
    <w:qFormat/>
    <w:uiPriority w:val="99"/>
    <w:rPr>
      <w:kern w:val="2"/>
      <w:sz w:val="18"/>
      <w:szCs w:val="18"/>
    </w:rPr>
  </w:style>
  <w:style w:type="character" w:customStyle="1" w:styleId="13">
    <w:name w:val="页脚 字符"/>
    <w:basedOn w:val="8"/>
    <w:link w:val="3"/>
    <w:qFormat/>
    <w:uiPriority w:val="99"/>
    <w:rPr>
      <w:kern w:val="2"/>
      <w:sz w:val="18"/>
      <w:szCs w:val="18"/>
    </w:rPr>
  </w:style>
  <w:style w:type="character" w:customStyle="1" w:styleId="14">
    <w:name w:val="批注文字 字符"/>
    <w:basedOn w:val="8"/>
    <w:link w:val="2"/>
    <w:qFormat/>
    <w:uiPriority w:val="99"/>
    <w:rPr>
      <w:kern w:val="2"/>
      <w:sz w:val="21"/>
      <w:szCs w:val="22"/>
    </w:rPr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  <w:kern w:val="2"/>
      <w:sz w:val="21"/>
      <w:szCs w:val="22"/>
    </w:rPr>
  </w:style>
  <w:style w:type="character" w:customStyle="1" w:styleId="16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1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1</Words>
  <Characters>1716</Characters>
  <Lines>14</Lines>
  <Paragraphs>4</Paragraphs>
  <TotalTime>2</TotalTime>
  <ScaleCrop>false</ScaleCrop>
  <LinksUpToDate>false</LinksUpToDate>
  <CharactersWithSpaces>2013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14:50:00Z</dcterms:created>
  <dc:creator>乔 森</dc:creator>
  <cp:lastModifiedBy>庄飞</cp:lastModifiedBy>
  <cp:lastPrinted>2023-02-10T04:23:00Z</cp:lastPrinted>
  <dcterms:modified xsi:type="dcterms:W3CDTF">2023-06-13T16:44:5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286292c651817519f0f90175575e13277ad25f958c2e425861bb3beac1b55d</vt:lpwstr>
  </property>
  <property fmtid="{D5CDD505-2E9C-101B-9397-08002B2CF9AE}" pid="3" name="KSOProductBuildVer">
    <vt:lpwstr>2052-4.6.1.7451</vt:lpwstr>
  </property>
  <property fmtid="{D5CDD505-2E9C-101B-9397-08002B2CF9AE}" pid="4" name="ICV">
    <vt:lpwstr>A731631A54E6D300C4FE866428177158</vt:lpwstr>
  </property>
</Properties>
</file>